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68223" w14:textId="6508C3B7" w:rsidR="00414F54" w:rsidRPr="0099757B" w:rsidRDefault="00414F54" w:rsidP="00414F54">
      <w:pPr>
        <w:spacing w:line="360" w:lineRule="auto"/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</w:pPr>
      <w:r w:rsidRPr="00414F54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>Supplementary Table 1</w:t>
      </w:r>
      <w: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: </w:t>
      </w:r>
      <w:r w:rsidRPr="0099757B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Antibody </w:t>
      </w:r>
      <w: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>information</w:t>
      </w:r>
    </w:p>
    <w:tbl>
      <w:tblPr>
        <w:tblW w:w="7017" w:type="dxa"/>
        <w:tblInd w:w="108" w:type="dxa"/>
        <w:tblLook w:val="04A0" w:firstRow="1" w:lastRow="0" w:firstColumn="1" w:lastColumn="0" w:noHBand="0" w:noVBand="1"/>
      </w:tblPr>
      <w:tblGrid>
        <w:gridCol w:w="1440"/>
        <w:gridCol w:w="1080"/>
        <w:gridCol w:w="1515"/>
        <w:gridCol w:w="1431"/>
        <w:gridCol w:w="1551"/>
      </w:tblGrid>
      <w:tr w:rsidR="00414F54" w:rsidRPr="0099757B" w14:paraId="45F3CE82" w14:textId="77777777" w:rsidTr="001B6432">
        <w:trPr>
          <w:trHeight w:val="375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B327C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  <w:t>Antibod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C9A9C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  <w:t>Specie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2B2B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  <w:t>Dilution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8B198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  <w:t>Company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1C4B2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  <w:t>catalog</w:t>
            </w:r>
          </w:p>
        </w:tc>
      </w:tr>
      <w:tr w:rsidR="00414F54" w:rsidRPr="0099757B" w14:paraId="289EFDE6" w14:textId="77777777" w:rsidTr="001B6432">
        <w:trPr>
          <w:trHeight w:val="31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3628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APD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69B5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Rabbit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220A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:10000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B8F1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proofErr w:type="spellStart"/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bcam</w:t>
            </w:r>
            <w:proofErr w:type="spellEnd"/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D130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b181602</w:t>
            </w:r>
          </w:p>
        </w:tc>
      </w:tr>
      <w:tr w:rsidR="00414F54" w:rsidRPr="0099757B" w14:paraId="6D0A42C3" w14:textId="77777777" w:rsidTr="001B6432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23C3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SLC7A1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ED6C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Rabbit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0C32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:2000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AA57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proofErr w:type="spellStart"/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bclonal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8CB8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13685</w:t>
            </w:r>
          </w:p>
        </w:tc>
      </w:tr>
      <w:tr w:rsidR="00414F54" w:rsidRPr="0099757B" w14:paraId="6F06DC80" w14:textId="77777777" w:rsidTr="001B643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1D77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CSL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23FE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Rabbi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7EDF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:10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0250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proofErr w:type="spellStart"/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bclonal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6D9C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11679</w:t>
            </w:r>
          </w:p>
        </w:tc>
      </w:tr>
      <w:tr w:rsidR="00414F54" w:rsidRPr="0099757B" w14:paraId="572C56D5" w14:textId="77777777" w:rsidTr="001B643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1634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HIF-1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C4E6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Rabbi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76B5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:10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DEB7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S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C79C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#36169</w:t>
            </w:r>
          </w:p>
        </w:tc>
      </w:tr>
      <w:tr w:rsidR="00414F54" w:rsidRPr="0099757B" w14:paraId="04A5609E" w14:textId="77777777" w:rsidTr="001B643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0335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HSP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F100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Rabbi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8AA8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:10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1A09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proofErr w:type="spellStart"/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bcam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9E4A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b181606</w:t>
            </w:r>
          </w:p>
        </w:tc>
      </w:tr>
      <w:tr w:rsidR="00414F54" w:rsidRPr="0099757B" w14:paraId="6741C492" w14:textId="77777777" w:rsidTr="001B643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37CF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SEN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D2B2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Rabbi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CFFA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:10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9770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proofErr w:type="spellStart"/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9A00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25349-1-AP</w:t>
            </w:r>
          </w:p>
        </w:tc>
      </w:tr>
      <w:tr w:rsidR="00414F54" w:rsidRPr="0099757B" w14:paraId="3CFB3B4D" w14:textId="77777777" w:rsidTr="001B6432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EF552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Ubc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63449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Rabbit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0CB22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:2000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D9F81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proofErr w:type="spellStart"/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bcam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D14FE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b33044</w:t>
            </w:r>
          </w:p>
        </w:tc>
      </w:tr>
      <w:tr w:rsidR="00414F54" w:rsidRPr="0099757B" w14:paraId="1BD3E110" w14:textId="77777777" w:rsidTr="001B643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EC986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RanB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5D745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Rabbi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057BE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:30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30099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proofErr w:type="spellStart"/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bcam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AA8A0" w14:textId="77777777" w:rsidR="00414F54" w:rsidRPr="0099757B" w:rsidRDefault="00414F54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b245563</w:t>
            </w:r>
          </w:p>
        </w:tc>
      </w:tr>
    </w:tbl>
    <w:p w14:paraId="01DFCFB9" w14:textId="77777777" w:rsidR="00CA4094" w:rsidRDefault="00CA4094" w:rsidP="00414F54">
      <w:pPr>
        <w:spacing w:line="360" w:lineRule="auto"/>
      </w:pPr>
    </w:p>
    <w:sectPr w:rsidR="00CA4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F54"/>
    <w:rsid w:val="00414F54"/>
    <w:rsid w:val="00533AF5"/>
    <w:rsid w:val="00CA4094"/>
    <w:rsid w:val="00EE1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068A2"/>
  <w15:chartTrackingRefBased/>
  <w15:docId w15:val="{D0019BE3-75FC-4F4F-AB54-AAC068AF5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spacing w:val="15"/>
        <w:kern w:val="2"/>
        <w:sz w:val="23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F54"/>
    <w:pPr>
      <w:widowControl w:val="0"/>
      <w:jc w:val="both"/>
    </w:pPr>
    <w:rPr>
      <w:rFonts w:asciiTheme="minorHAnsi" w:eastAsiaTheme="minorEastAsia" w:hAnsiTheme="minorHAnsi" w:cstheme="minorBidi"/>
      <w:spacing w:val="0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小红</dc:creator>
  <cp:keywords/>
  <dc:description/>
  <cp:lastModifiedBy>钟 小红</cp:lastModifiedBy>
  <cp:revision>1</cp:revision>
  <dcterms:created xsi:type="dcterms:W3CDTF">2023-02-01T09:52:00Z</dcterms:created>
  <dcterms:modified xsi:type="dcterms:W3CDTF">2023-02-01T09:56:00Z</dcterms:modified>
</cp:coreProperties>
</file>